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9905" w14:textId="6DA22191" w:rsidR="003A0838" w:rsidRPr="00194287" w:rsidRDefault="00823B07" w:rsidP="003A08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 w:rsidR="003A0838" w:rsidRPr="00194287">
        <w:rPr>
          <w:rFonts w:ascii="Times New Roman" w:hAnsi="Times New Roman" w:cs="Times New Roman"/>
          <w:sz w:val="20"/>
          <w:szCs w:val="20"/>
        </w:rPr>
        <w:t xml:space="preserve">. </w:t>
      </w:r>
      <w:r w:rsidR="00AB7AF7">
        <w:rPr>
          <w:rFonts w:ascii="Times New Roman" w:hAnsi="Times New Roman" w:cs="Times New Roman"/>
          <w:sz w:val="20"/>
          <w:szCs w:val="20"/>
        </w:rPr>
        <w:t xml:space="preserve">Cox </w:t>
      </w:r>
      <w:r w:rsidR="003A0838" w:rsidRPr="00194287">
        <w:rPr>
          <w:rFonts w:ascii="Times New Roman" w:hAnsi="Times New Roman" w:cs="Times New Roman"/>
          <w:sz w:val="20"/>
          <w:szCs w:val="20"/>
        </w:rPr>
        <w:t>analysis of association between lipoprotein (a) and</w:t>
      </w:r>
      <w:r w:rsidR="003A0838">
        <w:rPr>
          <w:rFonts w:ascii="Times New Roman" w:hAnsi="Times New Roman" w:cs="Times New Roman"/>
          <w:sz w:val="20"/>
          <w:szCs w:val="20"/>
        </w:rPr>
        <w:t xml:space="preserve"> </w:t>
      </w:r>
      <w:r w:rsidR="003A0838">
        <w:rPr>
          <w:rFonts w:ascii="Times New Roman" w:hAnsi="Times New Roman" w:cs="Times New Roman" w:hint="eastAsia"/>
          <w:sz w:val="20"/>
          <w:szCs w:val="20"/>
        </w:rPr>
        <w:t>all</w:t>
      </w:r>
      <w:r w:rsidR="003A0838">
        <w:rPr>
          <w:rFonts w:ascii="Times New Roman" w:hAnsi="Times New Roman" w:cs="Times New Roman"/>
          <w:sz w:val="20"/>
          <w:szCs w:val="20"/>
        </w:rPr>
        <w:t>-cause mortality.</w:t>
      </w:r>
    </w:p>
    <w:tbl>
      <w:tblPr>
        <w:tblStyle w:val="TableGrid"/>
        <w:tblW w:w="10915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7"/>
        <w:gridCol w:w="1842"/>
        <w:gridCol w:w="1843"/>
        <w:gridCol w:w="1559"/>
      </w:tblGrid>
      <w:tr w:rsidR="003A0838" w:rsidRPr="00194287" w14:paraId="61773E19" w14:textId="77777777" w:rsidTr="00720A7D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37B37F3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91E24AA" w14:textId="77777777" w:rsidR="003A0838" w:rsidRPr="00194287" w:rsidRDefault="003A0838" w:rsidP="00720A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Lipoprotein(a) </w:t>
            </w:r>
            <w:proofErr w:type="spellStart"/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 (m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1471813A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38" w:rsidRPr="00194287" w14:paraId="15BBA7D1" w14:textId="77777777" w:rsidTr="00720A7D"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6962F7B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3AA858D3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&lt;6.5(n=453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67647A01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6.5-19.1(n=45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4A97306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&gt;19.1(n=45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bottom"/>
          </w:tcPr>
          <w:p w14:paraId="43AE6DEB" w14:textId="77777777" w:rsidR="003A0838" w:rsidRPr="00194287" w:rsidRDefault="003A0838" w:rsidP="00720A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</w:tr>
      <w:tr w:rsidR="003A0838" w:rsidRPr="00194287" w14:paraId="72846083" w14:textId="77777777" w:rsidTr="00720A7D">
        <w:tc>
          <w:tcPr>
            <w:tcW w:w="3544" w:type="dxa"/>
          </w:tcPr>
          <w:p w14:paraId="6AEBF009" w14:textId="1B83E047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, HR (</w:t>
            </w:r>
            <w:r w:rsidR="00AB7AF7" w:rsidRPr="00AB7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8647AA2" w14:textId="39F6A622" w:rsidR="003A0838" w:rsidRPr="00311FAF" w:rsidRDefault="00311FAF" w:rsidP="00311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1FA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27-0.69)</w:t>
            </w:r>
          </w:p>
        </w:tc>
        <w:tc>
          <w:tcPr>
            <w:tcW w:w="1842" w:type="dxa"/>
          </w:tcPr>
          <w:p w14:paraId="41C1924F" w14:textId="7FD931DB" w:rsidR="003A0838" w:rsidRPr="00311FAF" w:rsidRDefault="00311FAF" w:rsidP="00311FAF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311FAF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40</w:t>
            </w:r>
            <w:r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5211D">
              <w:rPr>
                <w:rFonts w:ascii="Times New Roman" w:hAnsi="Times New Roman" w:cs="Times New Roman"/>
                <w:sz w:val="20"/>
                <w:szCs w:val="20"/>
              </w:rPr>
              <w:t>0.25-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A16CB79" w14:textId="47743178" w:rsidR="003A0838" w:rsidRPr="00194287" w:rsidRDefault="003A0838" w:rsidP="00311F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559" w:type="dxa"/>
          </w:tcPr>
          <w:p w14:paraId="1788B494" w14:textId="77777777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0838" w:rsidRPr="00194287" w14:paraId="42F91243" w14:textId="77777777" w:rsidTr="00720A7D">
        <w:tc>
          <w:tcPr>
            <w:tcW w:w="3544" w:type="dxa"/>
          </w:tcPr>
          <w:p w14:paraId="5B777E1F" w14:textId="4325555B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7" w:type="dxa"/>
          </w:tcPr>
          <w:p w14:paraId="122E40E8" w14:textId="7ACA1F88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2" w:type="dxa"/>
          </w:tcPr>
          <w:p w14:paraId="137CCF5D" w14:textId="298E110B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362BD669" w14:textId="4F9AA727" w:rsidR="003A0838" w:rsidRPr="00194287" w:rsidRDefault="003A0838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</w:tcPr>
          <w:p w14:paraId="4ACD59C1" w14:textId="16B3C98A" w:rsidR="003A0838" w:rsidRPr="00194287" w:rsidRDefault="0006011F" w:rsidP="003A0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211D" w:rsidRPr="00194287" w14:paraId="4769D828" w14:textId="77777777" w:rsidTr="00720A7D">
        <w:tc>
          <w:tcPr>
            <w:tcW w:w="3544" w:type="dxa"/>
          </w:tcPr>
          <w:p w14:paraId="683E6350" w14:textId="25D17DA1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, HR (</w:t>
            </w:r>
            <w:r w:rsidR="00AB7AF7" w:rsidRPr="00AB7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C74DF23" w14:textId="6DAF40C3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 (0.30-0.76)</w:t>
            </w:r>
          </w:p>
        </w:tc>
        <w:tc>
          <w:tcPr>
            <w:tcW w:w="1842" w:type="dxa"/>
          </w:tcPr>
          <w:p w14:paraId="6AA10AD8" w14:textId="0A85D10D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 (0.26-0.66)</w:t>
            </w:r>
          </w:p>
        </w:tc>
        <w:tc>
          <w:tcPr>
            <w:tcW w:w="1843" w:type="dxa"/>
          </w:tcPr>
          <w:p w14:paraId="3F29E519" w14:textId="1DE25B3F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559" w:type="dxa"/>
          </w:tcPr>
          <w:p w14:paraId="4546C7C0" w14:textId="77777777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11D" w:rsidRPr="00194287" w14:paraId="2247FAFF" w14:textId="77777777" w:rsidTr="00720A7D">
        <w:tc>
          <w:tcPr>
            <w:tcW w:w="3544" w:type="dxa"/>
          </w:tcPr>
          <w:p w14:paraId="42965457" w14:textId="249354B4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7" w:type="dxa"/>
          </w:tcPr>
          <w:p w14:paraId="1C2E7755" w14:textId="4C9B1AE0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842" w:type="dxa"/>
          </w:tcPr>
          <w:p w14:paraId="3DA4B6AB" w14:textId="7E059406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7300A033" w14:textId="0FD3370A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</w:tcPr>
          <w:p w14:paraId="7A0EBBCF" w14:textId="56036AAD" w:rsidR="0055211D" w:rsidRPr="00194287" w:rsidRDefault="0006011F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211D" w:rsidRPr="00194287" w14:paraId="2078E6CE" w14:textId="77777777" w:rsidTr="00720A7D">
        <w:tc>
          <w:tcPr>
            <w:tcW w:w="3544" w:type="dxa"/>
          </w:tcPr>
          <w:p w14:paraId="3E74D9C9" w14:textId="5932F1F9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, HR (</w:t>
            </w:r>
            <w:r w:rsidR="00AB7AF7" w:rsidRPr="00AB7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3D3C2FF" w14:textId="13ED9C84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 (0.29-0.75)</w:t>
            </w:r>
          </w:p>
        </w:tc>
        <w:tc>
          <w:tcPr>
            <w:tcW w:w="1842" w:type="dxa"/>
          </w:tcPr>
          <w:p w14:paraId="0DEC7559" w14:textId="43EED36A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 (0.24-0.64)</w:t>
            </w:r>
          </w:p>
        </w:tc>
        <w:tc>
          <w:tcPr>
            <w:tcW w:w="1843" w:type="dxa"/>
          </w:tcPr>
          <w:p w14:paraId="435EA076" w14:textId="7F667C76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559" w:type="dxa"/>
          </w:tcPr>
          <w:p w14:paraId="203EB380" w14:textId="77777777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11D" w:rsidRPr="00194287" w14:paraId="6575242E" w14:textId="77777777" w:rsidTr="00720A7D">
        <w:tc>
          <w:tcPr>
            <w:tcW w:w="3544" w:type="dxa"/>
          </w:tcPr>
          <w:p w14:paraId="593B343E" w14:textId="77777777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7" w:type="dxa"/>
          </w:tcPr>
          <w:p w14:paraId="4F500C55" w14:textId="75CD9365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842" w:type="dxa"/>
          </w:tcPr>
          <w:p w14:paraId="4CF6029A" w14:textId="3B30EAF9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</w:tcPr>
          <w:p w14:paraId="14CEB31A" w14:textId="19C1ADA9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</w:tcPr>
          <w:p w14:paraId="58B9A829" w14:textId="36A9F6CD" w:rsidR="0055211D" w:rsidRPr="00194287" w:rsidRDefault="0006011F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55211D" w:rsidRPr="00194287" w14:paraId="097E0059" w14:textId="77777777" w:rsidTr="00720A7D">
        <w:tc>
          <w:tcPr>
            <w:tcW w:w="3544" w:type="dxa"/>
          </w:tcPr>
          <w:p w14:paraId="2F494A6D" w14:textId="1279B93F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, HR (</w:t>
            </w:r>
            <w:r w:rsidR="00AB7AF7" w:rsidRPr="00AB7AF7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="00AB7AF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9B90A2C" w14:textId="796967D5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 (0.35-0.98)</w:t>
            </w:r>
          </w:p>
        </w:tc>
        <w:tc>
          <w:tcPr>
            <w:tcW w:w="1842" w:type="dxa"/>
          </w:tcPr>
          <w:p w14:paraId="3AC7F3E8" w14:textId="0BC2B3F8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 (0.27-0.82)</w:t>
            </w:r>
          </w:p>
        </w:tc>
        <w:tc>
          <w:tcPr>
            <w:tcW w:w="1843" w:type="dxa"/>
          </w:tcPr>
          <w:p w14:paraId="23E4CE6B" w14:textId="13D2946B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1559" w:type="dxa"/>
          </w:tcPr>
          <w:p w14:paraId="1BCFAF1F" w14:textId="77777777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11D" w:rsidRPr="00194287" w14:paraId="53C1A63F" w14:textId="77777777" w:rsidTr="00720A7D">
        <w:tc>
          <w:tcPr>
            <w:tcW w:w="3544" w:type="dxa"/>
          </w:tcPr>
          <w:p w14:paraId="32A7E06E" w14:textId="54ED9AD4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27" w:type="dxa"/>
          </w:tcPr>
          <w:p w14:paraId="6D599760" w14:textId="1DD7FBA4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842" w:type="dxa"/>
          </w:tcPr>
          <w:p w14:paraId="21113FA7" w14:textId="3661206B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843" w:type="dxa"/>
          </w:tcPr>
          <w:p w14:paraId="2DC3B439" w14:textId="1094915C" w:rsidR="0055211D" w:rsidRPr="00194287" w:rsidRDefault="0055211D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287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</w:tcPr>
          <w:p w14:paraId="47E5BE48" w14:textId="6A0A9404" w:rsidR="0055211D" w:rsidRPr="00194287" w:rsidRDefault="0006011F" w:rsidP="005521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</w:tbl>
    <w:p w14:paraId="3E8ADC95" w14:textId="18F1DCEE" w:rsidR="003A0838" w:rsidRDefault="003A0838" w:rsidP="003A0838">
      <w:pPr>
        <w:rPr>
          <w:rFonts w:ascii="Times New Roman" w:hAnsi="Times New Roman" w:cs="Times New Roman"/>
          <w:sz w:val="20"/>
          <w:szCs w:val="20"/>
        </w:rPr>
      </w:pPr>
      <w:r w:rsidRPr="00194287">
        <w:rPr>
          <w:rFonts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/>
          <w:sz w:val="20"/>
          <w:szCs w:val="20"/>
        </w:rPr>
        <w:t>unadjusted.</w:t>
      </w:r>
    </w:p>
    <w:p w14:paraId="29C9B487" w14:textId="54F92E2E" w:rsidR="003A0838" w:rsidRPr="00194287" w:rsidRDefault="003A0838" w:rsidP="003A08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 w:rsidRPr="00194287">
        <w:rPr>
          <w:rFonts w:ascii="Times New Roman" w:hAnsi="Times New Roman" w:cs="Times New Roman"/>
          <w:sz w:val="20"/>
          <w:szCs w:val="20"/>
        </w:rPr>
        <w:t>adjusted by age and gender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A1F5BA9" w14:textId="51657865" w:rsidR="003A0838" w:rsidRPr="00194287" w:rsidRDefault="003A0838" w:rsidP="003A0838">
      <w:pPr>
        <w:rPr>
          <w:rFonts w:ascii="Times New Roman" w:hAnsi="Times New Roman" w:cs="Times New Roman"/>
          <w:sz w:val="20"/>
          <w:szCs w:val="20"/>
        </w:rPr>
      </w:pPr>
      <w:r w:rsidRPr="00194287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94287">
        <w:rPr>
          <w:rFonts w:ascii="Times New Roman" w:hAnsi="Times New Roman" w:cs="Times New Roman"/>
          <w:sz w:val="20"/>
          <w:szCs w:val="20"/>
        </w:rPr>
        <w:t xml:space="preserve">: model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194287">
        <w:rPr>
          <w:rFonts w:ascii="Times New Roman" w:hAnsi="Times New Roman" w:cs="Times New Roman"/>
          <w:sz w:val="20"/>
          <w:szCs w:val="20"/>
        </w:rPr>
        <w:t>+hypertension, dyslipidemia, smoking, diabetes mellitus, chronic kidne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0C3A35" w14:textId="7B9343B3" w:rsidR="003A0838" w:rsidRPr="00194287" w:rsidRDefault="003A0838" w:rsidP="003A0838">
      <w:pPr>
        <w:rPr>
          <w:rFonts w:ascii="Times New Roman" w:hAnsi="Times New Roman" w:cs="Times New Roman"/>
          <w:sz w:val="20"/>
          <w:szCs w:val="20"/>
        </w:rPr>
      </w:pPr>
      <w:r w:rsidRPr="00194287"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/>
          <w:sz w:val="20"/>
          <w:szCs w:val="20"/>
        </w:rPr>
        <w:t xml:space="preserve"> 4</w:t>
      </w:r>
      <w:r w:rsidRPr="00194287">
        <w:rPr>
          <w:rFonts w:ascii="Times New Roman" w:hAnsi="Times New Roman" w:cs="Times New Roman"/>
          <w:sz w:val="20"/>
          <w:szCs w:val="20"/>
        </w:rPr>
        <w:t>:</w:t>
      </w:r>
      <w:r w:rsidRPr="0019428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94287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194287">
        <w:rPr>
          <w:rFonts w:ascii="Times New Roman" w:hAnsi="Times New Roman" w:cs="Times New Roman"/>
          <w:sz w:val="20"/>
          <w:szCs w:val="20"/>
        </w:rPr>
        <w:t xml:space="preserve">+ </w:t>
      </w:r>
      <w:r>
        <w:rPr>
          <w:rFonts w:ascii="Times New Roman" w:hAnsi="Times New Roman" w:cs="Times New Roman"/>
          <w:sz w:val="20"/>
          <w:szCs w:val="20"/>
        </w:rPr>
        <w:t>symptom</w:t>
      </w:r>
      <w:r w:rsidRPr="0019428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 balloon</w:t>
      </w:r>
      <w:r w:rsidRPr="00194287">
        <w:rPr>
          <w:rFonts w:ascii="Times New Roman" w:hAnsi="Times New Roman" w:cs="Times New Roman"/>
          <w:sz w:val="20"/>
          <w:szCs w:val="20"/>
        </w:rPr>
        <w:t>, body mass index, systolic blood pressure, hemoglobinA1c, triglycerides, total cholesterol, high density lipoprotein cholesterol, low density lipoprotein cholesterol, creatine kinase MB(CK-MB), creatinine, high sensiti</w:t>
      </w:r>
      <w:r>
        <w:rPr>
          <w:rFonts w:ascii="Times New Roman" w:hAnsi="Times New Roman" w:cs="Times New Roman"/>
          <w:sz w:val="20"/>
          <w:szCs w:val="20"/>
        </w:rPr>
        <w:t>vity</w:t>
      </w:r>
      <w:r w:rsidRPr="00194287">
        <w:rPr>
          <w:rFonts w:ascii="Times New Roman" w:hAnsi="Times New Roman" w:cs="Times New Roman"/>
          <w:sz w:val="20"/>
          <w:szCs w:val="20"/>
        </w:rPr>
        <w:t xml:space="preserve"> C reactive protein (</w:t>
      </w:r>
      <w:proofErr w:type="spellStart"/>
      <w:r w:rsidRPr="00194287">
        <w:rPr>
          <w:rFonts w:ascii="Times New Roman" w:hAnsi="Times New Roman" w:cs="Times New Roman"/>
          <w:sz w:val="20"/>
          <w:szCs w:val="20"/>
        </w:rPr>
        <w:t>hsCRP</w:t>
      </w:r>
      <w:proofErr w:type="spellEnd"/>
      <w:r w:rsidRPr="00194287"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</w:rPr>
        <w:t xml:space="preserve">left ventricular ejection fraction (LVEF), </w:t>
      </w:r>
      <w:r w:rsidR="000F7911" w:rsidRPr="005C3098">
        <w:rPr>
          <w:rFonts w:ascii="Times New Roman" w:hAnsi="Times New Roman" w:cs="Times New Roman"/>
          <w:kern w:val="0"/>
          <w:sz w:val="20"/>
          <w:szCs w:val="20"/>
        </w:rPr>
        <w:t>prehospital thrombolysis</w:t>
      </w:r>
      <w:r w:rsidRPr="00194287">
        <w:rPr>
          <w:rFonts w:ascii="Times New Roman" w:hAnsi="Times New Roman" w:cs="Times New Roman"/>
          <w:sz w:val="20"/>
          <w:szCs w:val="20"/>
        </w:rPr>
        <w:t xml:space="preserve">, </w:t>
      </w:r>
      <w:r w:rsidRPr="00496F07">
        <w:rPr>
          <w:rFonts w:ascii="Times New Roman" w:hAnsi="Times New Roman" w:cs="Times New Roman"/>
          <w:sz w:val="20"/>
          <w:szCs w:val="20"/>
        </w:rPr>
        <w:t>lipid-lowering medication</w:t>
      </w:r>
      <w:r w:rsidRPr="00194287">
        <w:rPr>
          <w:rFonts w:ascii="Times New Roman" w:hAnsi="Times New Roman" w:cs="Times New Roman"/>
          <w:sz w:val="20"/>
          <w:szCs w:val="20"/>
        </w:rPr>
        <w:t>.</w:t>
      </w:r>
    </w:p>
    <w:p w14:paraId="34C4DE03" w14:textId="77777777" w:rsidR="00104578" w:rsidRPr="003A0838" w:rsidRDefault="00104578"/>
    <w:sectPr w:rsidR="00104578" w:rsidRPr="003A0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644AE" w14:textId="77777777" w:rsidR="00A845F5" w:rsidRDefault="00A845F5" w:rsidP="003A0838">
      <w:r>
        <w:separator/>
      </w:r>
    </w:p>
  </w:endnote>
  <w:endnote w:type="continuationSeparator" w:id="0">
    <w:p w14:paraId="1F78C60D" w14:textId="77777777" w:rsidR="00A845F5" w:rsidRDefault="00A845F5" w:rsidP="003A0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07584" w14:textId="77777777" w:rsidR="00A845F5" w:rsidRDefault="00A845F5" w:rsidP="003A0838">
      <w:r>
        <w:separator/>
      </w:r>
    </w:p>
  </w:footnote>
  <w:footnote w:type="continuationSeparator" w:id="0">
    <w:p w14:paraId="1320FCDE" w14:textId="77777777" w:rsidR="00A845F5" w:rsidRDefault="00A845F5" w:rsidP="003A0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44D6F"/>
    <w:rsid w:val="0006011F"/>
    <w:rsid w:val="000F7911"/>
    <w:rsid w:val="00104578"/>
    <w:rsid w:val="001B3644"/>
    <w:rsid w:val="00311FAF"/>
    <w:rsid w:val="003A0838"/>
    <w:rsid w:val="0055211D"/>
    <w:rsid w:val="005C3098"/>
    <w:rsid w:val="00823B07"/>
    <w:rsid w:val="00844D6F"/>
    <w:rsid w:val="00A845F5"/>
    <w:rsid w:val="00AB7AF7"/>
    <w:rsid w:val="00C506BB"/>
    <w:rsid w:val="00C8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1AFEC"/>
  <w15:chartTrackingRefBased/>
  <w15:docId w15:val="{8E9CCE90-E96A-44FD-9259-CE4A5AEB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3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08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0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0838"/>
    <w:rPr>
      <w:sz w:val="18"/>
      <w:szCs w:val="18"/>
    </w:rPr>
  </w:style>
  <w:style w:type="table" w:styleId="TableGrid">
    <w:name w:val="Table Grid"/>
    <w:basedOn w:val="TableNormal"/>
    <w:uiPriority w:val="59"/>
    <w:unhideWhenUsed/>
    <w:rsid w:val="003A0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1F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1FAF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311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23145848</dc:creator>
  <cp:keywords/>
  <dc:description/>
  <cp:lastModifiedBy>Oliver Wilks</cp:lastModifiedBy>
  <cp:revision>6</cp:revision>
  <dcterms:created xsi:type="dcterms:W3CDTF">2020-12-01T13:01:00Z</dcterms:created>
  <dcterms:modified xsi:type="dcterms:W3CDTF">2021-06-10T09:03:00Z</dcterms:modified>
</cp:coreProperties>
</file>